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63EF" w14:textId="4D5D96D1" w:rsidR="00533F09" w:rsidRPr="00604A7B" w:rsidRDefault="00CC5BCA" w:rsidP="00604A7B">
      <w:pPr>
        <w:jc w:val="both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Supplementary Table 1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 - Results of school-based intervention for arbovir</w:t>
      </w:r>
      <w:r w:rsidR="000C4F0F">
        <w:rPr>
          <w:rFonts w:ascii="Times New Roman" w:hAnsi="Times New Roman" w:cs="Times New Roman"/>
          <w:color w:val="000000"/>
          <w:sz w:val="22"/>
        </w:rPr>
        <w:t>u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ses, performed in the city of Campina Grande, </w:t>
      </w:r>
      <w:proofErr w:type="spellStart"/>
      <w:r w:rsidR="000C4108" w:rsidRPr="00604A7B">
        <w:rPr>
          <w:rFonts w:ascii="Times New Roman" w:hAnsi="Times New Roman" w:cs="Times New Roman"/>
          <w:color w:val="000000"/>
          <w:sz w:val="22"/>
        </w:rPr>
        <w:t>Paraíba</w:t>
      </w:r>
      <w:proofErr w:type="spellEnd"/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, Brazil. Frequency and percentage for each independent variable in </w:t>
      </w:r>
      <w:r w:rsidR="00604A7B" w:rsidRPr="00604A7B">
        <w:rPr>
          <w:rFonts w:ascii="Times New Roman" w:hAnsi="Times New Roman" w:cs="Times New Roman"/>
          <w:color w:val="000000"/>
          <w:sz w:val="22"/>
        </w:rPr>
        <w:t>unpaired</w:t>
      </w:r>
      <w:r w:rsidR="00D16867" w:rsidRPr="00604A7B">
        <w:rPr>
          <w:rFonts w:ascii="Times New Roman" w:hAnsi="Times New Roman" w:cs="Times New Roman"/>
          <w:color w:val="000000"/>
          <w:sz w:val="22"/>
        </w:rPr>
        <w:t xml:space="preserve"> sample (Study B)</w:t>
      </w:r>
      <w:r w:rsidR="000C4108" w:rsidRPr="00604A7B">
        <w:rPr>
          <w:rFonts w:ascii="Times New Roman" w:hAnsi="Times New Roman" w:cs="Times New Roman"/>
          <w:color w:val="000000"/>
          <w:sz w:val="22"/>
        </w:rPr>
        <w:t>. Pearson's chi-square test was performed comparing students (ST) and teachers (TCH)</w:t>
      </w:r>
      <w:r w:rsidR="00604A7B" w:rsidRPr="00604A7B">
        <w:rPr>
          <w:rFonts w:ascii="Times New Roman" w:hAnsi="Times New Roman" w:cs="Times New Roman"/>
          <w:color w:val="000000"/>
          <w:sz w:val="22"/>
        </w:rPr>
        <w:t xml:space="preserve">, </w:t>
      </w:r>
      <w:r w:rsidR="000C4108" w:rsidRPr="00604A7B">
        <w:rPr>
          <w:rFonts w:ascii="Times New Roman" w:hAnsi="Times New Roman" w:cs="Times New Roman"/>
          <w:color w:val="000000"/>
          <w:sz w:val="22"/>
        </w:rPr>
        <w:t>independently</w:t>
      </w:r>
      <w:r w:rsidR="00604A7B" w:rsidRPr="00604A7B">
        <w:rPr>
          <w:rFonts w:ascii="Times New Roman" w:hAnsi="Times New Roman" w:cs="Times New Roman"/>
          <w:color w:val="000000"/>
          <w:sz w:val="22"/>
        </w:rPr>
        <w:t>,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 before and after the intervention. The analysis was also made by comparing the frequencies in the group of students and teachers (ST x TCH). Abbreviations: N - absolute population number; n - number in the sample; % - percentage of valid responses excluding missing</w:t>
      </w:r>
      <w:r w:rsidR="00604A7B">
        <w:rPr>
          <w:rFonts w:ascii="Times New Roman" w:hAnsi="Times New Roman" w:cs="Times New Roman"/>
          <w:color w:val="000000"/>
          <w:sz w:val="22"/>
        </w:rPr>
        <w:t xml:space="preserve"> data.</w:t>
      </w:r>
    </w:p>
    <w:p w14:paraId="0817978D" w14:textId="77777777" w:rsidR="00604A7B" w:rsidRPr="00604A7B" w:rsidRDefault="00604A7B">
      <w:pPr>
        <w:rPr>
          <w:rFonts w:ascii="Times New Roman" w:hAnsi="Times New Roman" w:cs="Times New Roman"/>
          <w:color w:val="000000"/>
          <w:sz w:val="22"/>
        </w:rPr>
      </w:pPr>
    </w:p>
    <w:tbl>
      <w:tblPr>
        <w:tblW w:w="0" w:type="auto"/>
        <w:tblInd w:w="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3"/>
        <w:gridCol w:w="652"/>
        <w:gridCol w:w="440"/>
        <w:gridCol w:w="357"/>
        <w:gridCol w:w="440"/>
        <w:gridCol w:w="357"/>
        <w:gridCol w:w="804"/>
        <w:gridCol w:w="440"/>
        <w:gridCol w:w="357"/>
        <w:gridCol w:w="340"/>
        <w:gridCol w:w="357"/>
        <w:gridCol w:w="804"/>
        <w:gridCol w:w="922"/>
      </w:tblGrid>
      <w:tr w:rsidR="00CC5BCA" w:rsidRPr="00604A7B" w14:paraId="13970EF7" w14:textId="77777777" w:rsidTr="00E078F0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14:paraId="0C1DB9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EPENDENT VARIABLES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  <w:hideMark/>
          </w:tcPr>
          <w:p w14:paraId="39191DC0" w14:textId="1A6FAAD1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UDY B - UNPAIRED ANALYSIS (N= 626) </w:t>
            </w:r>
          </w:p>
        </w:tc>
      </w:tr>
      <w:tr w:rsidR="00CC5BCA" w:rsidRPr="00604A7B" w14:paraId="6CC17B2F" w14:textId="77777777" w:rsidTr="00E078F0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14:paraId="2525E6C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634DDA0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udents (ST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3CB280F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achers (TCH)</w:t>
            </w:r>
          </w:p>
        </w:tc>
        <w:tc>
          <w:tcPr>
            <w:tcW w:w="0" w:type="auto"/>
            <w:shd w:val="clear" w:color="000000" w:fill="E7E6E6"/>
            <w:vAlign w:val="center"/>
            <w:hideMark/>
          </w:tcPr>
          <w:p w14:paraId="270B04BD" w14:textId="7257BC9B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 X TCH</w:t>
            </w:r>
          </w:p>
        </w:tc>
      </w:tr>
      <w:tr w:rsidR="00CC5BCA" w:rsidRPr="00604A7B" w14:paraId="1E0F43A2" w14:textId="77777777" w:rsidTr="00E078F0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14:paraId="559FA09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0D0CA7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4F4AD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623B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5B4424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F60474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A8D2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000000" w:fill="E7E6E6"/>
            <w:vAlign w:val="center"/>
            <w:hideMark/>
          </w:tcPr>
          <w:p w14:paraId="7326441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C5BCA" w:rsidRPr="00604A7B" w14:paraId="17202AD3" w14:textId="77777777" w:rsidTr="00E078F0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14:paraId="4AA25B84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097B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85F4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%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C975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5B47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%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8783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7D68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DD40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%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B17D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E2EA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%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19D0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shd w:val="clear" w:color="000000" w:fill="E7E6E6"/>
            <w:vAlign w:val="center"/>
            <w:hideMark/>
          </w:tcPr>
          <w:p w14:paraId="66A305B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CC5BCA" w:rsidRPr="00604A7B" w14:paraId="78279F66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179EE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8750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1149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EC7B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12E9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5592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5A288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9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08F9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16C9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EF9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DE35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C79CE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4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75DB465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</w:tr>
      <w:tr w:rsidR="00CC5BCA" w:rsidRPr="00604A7B" w14:paraId="439053CF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31AF3A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33C2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3FEF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8CF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49B3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2ED8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vMerge/>
            <w:vAlign w:val="center"/>
            <w:hideMark/>
          </w:tcPr>
          <w:p w14:paraId="41FE895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7A4C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9156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7B3B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73B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Merge/>
            <w:vAlign w:val="center"/>
            <w:hideMark/>
          </w:tcPr>
          <w:p w14:paraId="60B178B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6FD02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0F636703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EC138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 - Residence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5E80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7643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B820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8BC7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2B3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4BEE12" w14:textId="420AD484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903E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6925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84DD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F53A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C7FA2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7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06D408D4" w14:textId="52B6B101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1842CB50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373A83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8524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a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2B15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9158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B3F6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CDD3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vMerge/>
            <w:vAlign w:val="center"/>
            <w:hideMark/>
          </w:tcPr>
          <w:p w14:paraId="7850402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B087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FA7E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8FC0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921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3CC437B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9A808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29755EB1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7E7BF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2 – Homeown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6FD5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D159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179E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F44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5AB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7B502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F9D6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61DB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F7A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3E7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FEC8C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3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466846E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4</w:t>
            </w:r>
          </w:p>
        </w:tc>
      </w:tr>
      <w:tr w:rsidR="00CC5BCA" w:rsidRPr="00604A7B" w14:paraId="138171FA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6BE846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AC7B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E095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98A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2852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AFCB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vMerge/>
            <w:vAlign w:val="center"/>
            <w:hideMark/>
          </w:tcPr>
          <w:p w14:paraId="30ADC04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5A4C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F495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DBA1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9E21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3F749534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8CD2D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436213E0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FE3EA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3 - Piped 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5E3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197A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2C0A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56CE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EE60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5A8E4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1126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D019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3013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211B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2D901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5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10FC8AB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3*</w:t>
            </w:r>
          </w:p>
        </w:tc>
      </w:tr>
      <w:tr w:rsidR="00CC5BCA" w:rsidRPr="00604A7B" w14:paraId="2C2DB2D0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4A1553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ED47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B028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D894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944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2F64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vMerge/>
            <w:vAlign w:val="center"/>
            <w:hideMark/>
          </w:tcPr>
          <w:p w14:paraId="65EF4E7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3414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BB37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05C9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D7CA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1B42E98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06C7D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6C47750A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31AD7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4 - Lack of water for more than two days a we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8177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A412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263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02EB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DEA2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FC4CF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214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E9CC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188F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10DB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278A4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6CF0C87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8*</w:t>
            </w:r>
          </w:p>
        </w:tc>
      </w:tr>
      <w:tr w:rsidR="00CC5BCA" w:rsidRPr="00604A7B" w14:paraId="796E8D43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C61EB8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688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9DE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0065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FDE5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1AC4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vMerge/>
            <w:vAlign w:val="center"/>
            <w:hideMark/>
          </w:tcPr>
          <w:p w14:paraId="173B4FF4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6F89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C88F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FFF3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FC33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4F31F39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59FDE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3EEF7D18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2E375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5 - Water bo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D724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D38E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DD9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D4BC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121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EBAA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D38C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7174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516D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9652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7B8F5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5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12360F23" w14:textId="3EB4CC83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3D567200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49ED13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D207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EA9A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EB8D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6F0A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AB5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vMerge/>
            <w:vAlign w:val="center"/>
            <w:hideMark/>
          </w:tcPr>
          <w:p w14:paraId="19051A8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8443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E36F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F901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7FE4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/>
            <w:vAlign w:val="center"/>
            <w:hideMark/>
          </w:tcPr>
          <w:p w14:paraId="43C2B28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488D0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5F214C7D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602F8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6 – 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C63D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CA97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F23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BB3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970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CFAF3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06F5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D6C6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54E1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0AC0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1572A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4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69DD054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8</w:t>
            </w:r>
          </w:p>
        </w:tc>
      </w:tr>
      <w:tr w:rsidR="00CC5BCA" w:rsidRPr="00604A7B" w14:paraId="26782408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B80385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F49A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ED02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46B2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F316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6F06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vMerge/>
            <w:vAlign w:val="center"/>
            <w:hideMark/>
          </w:tcPr>
          <w:p w14:paraId="5CC214F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ADDE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0047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92F3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60C5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2C74C6B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F740A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26B467F3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0B06D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7- Buckets or containers for storing 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17DC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7AD9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A8C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CFDD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3C0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7C51E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F12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2EA0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9392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27DD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9341F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5E561019" w14:textId="2FAE4BD0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3AD6CF9E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204991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1C99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7EE5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F19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AAAC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6DEF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vMerge/>
            <w:vAlign w:val="center"/>
            <w:hideMark/>
          </w:tcPr>
          <w:p w14:paraId="6E04DD4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90EE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DDAA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9587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378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0210006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ED40A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18884952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E7B5A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8 - Access to garbage collection servi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12FB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57E0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0570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7F09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51E5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1FA529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E3F6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3D54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AA4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4A85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7A6E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1BF81D4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3</w:t>
            </w:r>
          </w:p>
        </w:tc>
      </w:tr>
      <w:tr w:rsidR="00CC5BCA" w:rsidRPr="00604A7B" w14:paraId="6E0FA631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F71936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17E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BFAB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F15E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71DD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FED4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vMerge/>
            <w:vAlign w:val="center"/>
            <w:hideMark/>
          </w:tcPr>
          <w:p w14:paraId="641DF35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E105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51C5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C131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50DB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268C978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CD7C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3B2321EE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67940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9 - Household with yar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6652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5D72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B0BD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224C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AA35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5821E8" w14:textId="1080E999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9A63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A32D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E52E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F431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4E3EE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0BCFBA1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2</w:t>
            </w:r>
          </w:p>
        </w:tc>
      </w:tr>
      <w:tr w:rsidR="00CC5BCA" w:rsidRPr="00604A7B" w14:paraId="768A2B51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DD980E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3D94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2435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F074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667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1B67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vMerge/>
            <w:vAlign w:val="center"/>
            <w:hideMark/>
          </w:tcPr>
          <w:p w14:paraId="2B11071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A92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21DE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10D8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147F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08D1B61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43DD3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7DFA69A7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ACC66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0 - Household with plants and vegetable gard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325C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D3BF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157C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155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F1CB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8D440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7156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C38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CE9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5B79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217EB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6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5A07F2C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</w:t>
            </w:r>
          </w:p>
        </w:tc>
      </w:tr>
      <w:tr w:rsidR="00CC5BCA" w:rsidRPr="00604A7B" w14:paraId="4A896755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AB431F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CB13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794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F072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3969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472F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vMerge/>
            <w:vAlign w:val="center"/>
            <w:hideMark/>
          </w:tcPr>
          <w:p w14:paraId="014A9D3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CE3C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BED2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54FD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5A1F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12B29C2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1E4D5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3636F136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4DFD3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1 - Lined roo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849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1355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913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81E0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47B2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F5A976" w14:textId="3C97D74A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2FE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42DB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AA4B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DD52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366F66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5006F6CD" w14:textId="15DDD059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7EAB76DB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4D07D2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F425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BF02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8BC1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4B9D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A2DC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vMerge/>
            <w:vAlign w:val="center"/>
            <w:hideMark/>
          </w:tcPr>
          <w:p w14:paraId="5FBAAF0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9EFC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029F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5C01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62AE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0EA810B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963CE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35BD807A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FBA2F4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2 - Vacant land or abandoned houses near h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713A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8412F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9625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F9620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F2BA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99AFC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A5665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10B0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0D712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7C1F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E8977F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7ACD6C37" w14:textId="70C05413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1D07B48B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1F6A3F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CCD7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BB1F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7000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83E2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5D19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vMerge/>
            <w:vAlign w:val="center"/>
            <w:hideMark/>
          </w:tcPr>
          <w:p w14:paraId="1D372D4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10B4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B9B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D753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63B5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421E236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423C1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06C72A94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A5F3D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3 - Garbage in the vacant lo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853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89BD0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E66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345AA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4602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BFA7AE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9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91674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F3EA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25BD7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A072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81E21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28CACA7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1</w:t>
            </w:r>
          </w:p>
        </w:tc>
      </w:tr>
      <w:tr w:rsidR="00CC5BCA" w:rsidRPr="00604A7B" w14:paraId="26D9635A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1B92B5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0453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D4BD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3389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EEF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B566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vMerge/>
            <w:vAlign w:val="center"/>
            <w:hideMark/>
          </w:tcPr>
          <w:p w14:paraId="5E0F0E6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9575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8AC7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C9DA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A0E4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011198A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18F0C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1283D928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C531F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4 - Streams and sewers near h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BF1F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BBEC3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204A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A1F69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3F2A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4201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D96F9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5A1D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F0868" w14:textId="77777777" w:rsidR="00CC5BCA" w:rsidRPr="00604A7B" w:rsidRDefault="00CC5BCA" w:rsidP="0060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239F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C5F3A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7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2820EF2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</w:tr>
      <w:tr w:rsidR="00CC5BCA" w:rsidRPr="00604A7B" w14:paraId="0BD137E9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72E7E2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AF8A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FD97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6CD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DD9D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BA83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vMerge/>
            <w:vAlign w:val="center"/>
            <w:hideMark/>
          </w:tcPr>
          <w:p w14:paraId="516FF60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F4E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2D4B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7B11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2CC0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5E59F33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D5956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25C84A1E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5A8E8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 - Helps with housewor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BBE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A3C4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6694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260B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58A6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2C3CA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0CB2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F9A2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A6A9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71BA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33DEEB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7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29FB390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5*</w:t>
            </w:r>
          </w:p>
        </w:tc>
      </w:tr>
      <w:tr w:rsidR="00CC5BCA" w:rsidRPr="00604A7B" w14:paraId="618BD9D3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FD022B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F7FD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6DD7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A794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BF70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0BE0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vMerge/>
            <w:vAlign w:val="center"/>
            <w:hideMark/>
          </w:tcPr>
          <w:p w14:paraId="41C60CD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89F0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A9FF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7DC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92AF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452325D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6EB11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725E4FEA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306F3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2 - Assists in the care of plants and gard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7323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5BCA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4353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ADFF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FD8A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BB78682" w14:textId="769C59C4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0359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3DDC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F2C6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7257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A5FD7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4EFA460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5*</w:t>
            </w:r>
          </w:p>
        </w:tc>
      </w:tr>
      <w:tr w:rsidR="00CC5BCA" w:rsidRPr="00604A7B" w14:paraId="08A236EF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72CB32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0BAD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EC9C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EDBC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387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71BD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vMerge/>
            <w:vAlign w:val="center"/>
            <w:hideMark/>
          </w:tcPr>
          <w:p w14:paraId="39944FF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D816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9A30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1461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B0A2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3110F7D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01017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159259FC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222165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3 - Observed mosquitoes at home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ECA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182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C6FA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3BFA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CDBD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FA7CF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973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7098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4CEB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C14E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EBDA5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6*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5824C47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</w:t>
            </w:r>
          </w:p>
        </w:tc>
      </w:tr>
      <w:tr w:rsidR="00CC5BCA" w:rsidRPr="00604A7B" w14:paraId="1F4A7230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A92CDF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4907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9301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6391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849A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E99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vMerge/>
            <w:vAlign w:val="center"/>
            <w:hideMark/>
          </w:tcPr>
          <w:p w14:paraId="39D833F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F58D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FE11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BC11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A977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Merge/>
            <w:vAlign w:val="center"/>
            <w:hideMark/>
          </w:tcPr>
          <w:p w14:paraId="7441BED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424B2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09039597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0B4C7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4 - It's important to do clean-up effort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05CF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87B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364A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874F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CFB7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07806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60BD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227A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9047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E3E2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A329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3*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32808F3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</w:tr>
      <w:tr w:rsidR="00CC5BCA" w:rsidRPr="00604A7B" w14:paraId="6FD45F5A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98E7C7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9234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D77F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F42E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55B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5F1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vMerge/>
            <w:vAlign w:val="center"/>
            <w:hideMark/>
          </w:tcPr>
          <w:p w14:paraId="51F8442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BC38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88B0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955F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4C6B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6E5750D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C5081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5FA1E763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5AE95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1 -Already had Zika, Dengue or Chikunguny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6B34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93CE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3342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39C4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EEB7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EB28D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B85D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9937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B35B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78BB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8798B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3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62FB5968" w14:textId="37657EE0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093199F8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1369D6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23DF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1155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C350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AE4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0404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vMerge/>
            <w:vAlign w:val="center"/>
            <w:hideMark/>
          </w:tcPr>
          <w:p w14:paraId="292ECAF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D6A8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BAB9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343D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F24A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318D430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50434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7AD0BBC3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EC61C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 - Family members have had Zika, Dengue or Chikungunya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039A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22FB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C5CB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E846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ADAD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EC9EEA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63FC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8D8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F189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EC35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269288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27441B1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8</w:t>
            </w:r>
          </w:p>
        </w:tc>
      </w:tr>
      <w:tr w:rsidR="00CC5BCA" w:rsidRPr="00604A7B" w14:paraId="656E6DC2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4C029B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C3CE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FE4A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319D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3BB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9829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vMerge/>
            <w:vAlign w:val="center"/>
            <w:hideMark/>
          </w:tcPr>
          <w:p w14:paraId="47D4AFA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2913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A1A7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60A2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FE8D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79D51B5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867CC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3CADCB4D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75889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3 - You get dengue more than once in your life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6C06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C9B1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6B4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CB3A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478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683F74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31DC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9A51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0639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95CB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76AF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33396A3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CC5BCA" w:rsidRPr="00604A7B" w14:paraId="56A7FB7D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25D2FB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BC0F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2E9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ADFC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8621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6DF3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vMerge/>
            <w:vAlign w:val="center"/>
            <w:hideMark/>
          </w:tcPr>
          <w:p w14:paraId="096D63C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957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E22D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C725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B6FB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18D884F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728D6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433CEB35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67DE6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4 - Every mosquito transmits dengue fever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BCFC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54A7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7B5B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3F81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066F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A9D8F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50BB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E533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BAE5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B0F8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CF671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33B1B36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7</w:t>
            </w:r>
          </w:p>
        </w:tc>
      </w:tr>
      <w:tr w:rsidR="00CC5BCA" w:rsidRPr="00604A7B" w14:paraId="28050744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3183A3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DB09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1969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B24D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0AA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CDC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vMerge/>
            <w:vAlign w:val="center"/>
            <w:hideMark/>
          </w:tcPr>
          <w:p w14:paraId="371C8E61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EE43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729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EE3F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CA0A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621AD37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2E948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2CD1B99C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3F477B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5- There is dengue vacc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1BAA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64A6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04D6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5F39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E777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08FB7F" w14:textId="49D82733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521F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59B4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318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FD24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6359F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0B7F46F4" w14:textId="26A816F7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CC5BCA" w:rsidRPr="00604A7B" w14:paraId="3D69EBC8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4CA6DA4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CE97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16AF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1F2B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9B7B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9C1C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vMerge/>
            <w:vAlign w:val="center"/>
            <w:hideMark/>
          </w:tcPr>
          <w:p w14:paraId="240B77B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B5B9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5F36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82CD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DB75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50E00A2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F364A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443B0A6F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87349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T01- Arboviruses are severe and can lead to death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8818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0423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9791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684C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F92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845C1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EA39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7D17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CBA9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F41A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AB71E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6E295F5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2*</w:t>
            </w:r>
          </w:p>
        </w:tc>
      </w:tr>
      <w:tr w:rsidR="00CC5BCA" w:rsidRPr="00604A7B" w14:paraId="016D9A42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80C13F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7148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FE8D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34DA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5D9B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D9B6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vMerge/>
            <w:vAlign w:val="center"/>
            <w:hideMark/>
          </w:tcPr>
          <w:p w14:paraId="2E20273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D76F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9E9F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0F1A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3A6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2413E2F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F6F04E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217AB10F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C3991C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2-Perceived risk of acquiring arboviru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5BDC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B13F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A515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013B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0E62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79AF5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7B82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F8D9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7141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AD8C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8C028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5F497E2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*</w:t>
            </w:r>
          </w:p>
        </w:tc>
      </w:tr>
      <w:tr w:rsidR="00CC5BCA" w:rsidRPr="00604A7B" w14:paraId="7AFBE197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AE75A1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76BA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AA1F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3DB0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700D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7719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vMerge/>
            <w:vAlign w:val="center"/>
            <w:hideMark/>
          </w:tcPr>
          <w:p w14:paraId="461DD76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DFFD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B7D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DB3B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43CD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Merge/>
            <w:vAlign w:val="center"/>
            <w:hideMark/>
          </w:tcPr>
          <w:p w14:paraId="566EB0E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85CC4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620E9138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C0A577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3- Fear of acquiring arboviru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A429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42E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602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CD6C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87E5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C4891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CAA0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4750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9C81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DBF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2CDAF4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07C9C17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CC5BCA" w:rsidRPr="00604A7B" w14:paraId="5F62401A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3E5FFA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CF87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5AA3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F491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298D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D77F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vMerge/>
            <w:vAlign w:val="center"/>
            <w:hideMark/>
          </w:tcPr>
          <w:p w14:paraId="08E144F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F443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9E52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9C3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7D23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3587B01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7B39B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6034265A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4213B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4 - Uses preventive meas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C21E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A566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1FA7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3B9B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9A58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2047BF" w14:textId="3E50ECB4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D2F1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49B3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34B3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A878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C0F19F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3*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0A65031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5*</w:t>
            </w:r>
          </w:p>
        </w:tc>
      </w:tr>
      <w:tr w:rsidR="00CC5BCA" w:rsidRPr="00604A7B" w14:paraId="64604F02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BB02FD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879E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02E5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D70B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A7C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C325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vMerge/>
            <w:vAlign w:val="center"/>
            <w:hideMark/>
          </w:tcPr>
          <w:p w14:paraId="4284A7D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8F58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0C60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A40E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7CA0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3CCD998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86971F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49DB73F8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C3FC4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5 - Believes capable to change behaviours to reduce risk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1457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D314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816E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493C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5578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1B14E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ECE3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A196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E57B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70D1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AF46B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1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443895E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8*</w:t>
            </w:r>
          </w:p>
        </w:tc>
      </w:tr>
      <w:tr w:rsidR="00CC5BCA" w:rsidRPr="00604A7B" w14:paraId="6137AFA7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2FCBBA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79EE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32CA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520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FE44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4EBF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vMerge/>
            <w:vAlign w:val="center"/>
            <w:hideMark/>
          </w:tcPr>
          <w:p w14:paraId="13ACD50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4F17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F409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E823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6D7F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32670F78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C93D0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569844ED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5A7FA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6 - Believes family can change behaviours to reduce ris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FBEF3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F044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438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74A8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3541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9DECE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5CE4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85A4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B5A3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19BD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54847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4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736A785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*</w:t>
            </w:r>
          </w:p>
        </w:tc>
      </w:tr>
      <w:tr w:rsidR="00CC5BCA" w:rsidRPr="00604A7B" w14:paraId="30F2C11E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A991A5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3E76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5CB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D1E6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32DB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E252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vMerge/>
            <w:vAlign w:val="center"/>
            <w:hideMark/>
          </w:tcPr>
          <w:p w14:paraId="2CB3B77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2EEF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6F25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BE7A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372E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01FBAAFD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DB5FB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07E9F8F3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E77A75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7 - Believe capable of convincing others to take preventive measures?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1BD3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F957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6CA0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164C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4184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83807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3D23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5177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14D8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8EB9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A30A19" w14:textId="2253F438" w:rsidR="00CC5BCA" w:rsidRPr="00604A7B" w:rsidRDefault="00D55FC3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45C73FD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*</w:t>
            </w:r>
          </w:p>
        </w:tc>
      </w:tr>
      <w:tr w:rsidR="00CC5BCA" w:rsidRPr="00604A7B" w14:paraId="2BF2380F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60038D3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0D97C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0D6A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805D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4A08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0622A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vMerge/>
            <w:vAlign w:val="center"/>
            <w:hideMark/>
          </w:tcPr>
          <w:p w14:paraId="16B2EBC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B26C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A733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2A1D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719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75E2B6A0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850A8B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C5BCA" w:rsidRPr="00604A7B" w14:paraId="0F1404D6" w14:textId="77777777" w:rsidTr="00E078F0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5D6ED2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8 - Believes family and neighbours can change lifestyle habits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119D2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713E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44BC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B111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B815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8E96BE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9B53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9CFA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111B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25D19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DA4EF8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0" w:type="auto"/>
            <w:vMerge w:val="restart"/>
            <w:shd w:val="clear" w:color="000000" w:fill="E7E6E6"/>
            <w:vAlign w:val="center"/>
            <w:hideMark/>
          </w:tcPr>
          <w:p w14:paraId="46142D20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CC5BCA" w:rsidRPr="00604A7B" w14:paraId="54E1161D" w14:textId="77777777" w:rsidTr="00E078F0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E0A41EA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F5C04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A112B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1526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2DA3D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B1F11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vMerge/>
            <w:vAlign w:val="center"/>
            <w:hideMark/>
          </w:tcPr>
          <w:p w14:paraId="55C39EE6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3C195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65DC7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85D4F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05426" w14:textId="77777777" w:rsidR="00CC5BCA" w:rsidRPr="00604A7B" w:rsidRDefault="00CC5BCA" w:rsidP="0060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04A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2A691557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474C9" w14:textId="77777777" w:rsidR="00CC5BCA" w:rsidRPr="00604A7B" w:rsidRDefault="00CC5BCA" w:rsidP="00604A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5A1A413B" w14:textId="77777777" w:rsidR="00604A7B" w:rsidRPr="00604A7B" w:rsidRDefault="00604A7B">
      <w:pPr>
        <w:rPr>
          <w:rFonts w:ascii="Times New Roman" w:hAnsi="Times New Roman" w:cs="Times New Roman"/>
          <w:color w:val="000000"/>
          <w:sz w:val="22"/>
        </w:rPr>
      </w:pPr>
    </w:p>
    <w:p w14:paraId="3C456773" w14:textId="77777777" w:rsidR="000C4108" w:rsidRPr="00604A7B" w:rsidRDefault="000C4108" w:rsidP="00D16867">
      <w:pPr>
        <w:rPr>
          <w:rFonts w:ascii="Times New Roman" w:hAnsi="Times New Roman" w:cs="Times New Roman"/>
        </w:rPr>
      </w:pPr>
    </w:p>
    <w:sectPr w:rsidR="000C4108" w:rsidRPr="00604A7B" w:rsidSect="00CC5BC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4108"/>
    <w:rsid w:val="000C4108"/>
    <w:rsid w:val="000C4F0F"/>
    <w:rsid w:val="000E6C34"/>
    <w:rsid w:val="00380141"/>
    <w:rsid w:val="00533F09"/>
    <w:rsid w:val="00604A7B"/>
    <w:rsid w:val="00725EF5"/>
    <w:rsid w:val="007C4E7E"/>
    <w:rsid w:val="00AC4DE7"/>
    <w:rsid w:val="00C811BD"/>
    <w:rsid w:val="00CC5BCA"/>
    <w:rsid w:val="00D16867"/>
    <w:rsid w:val="00D55FC3"/>
    <w:rsid w:val="00E078F0"/>
    <w:rsid w:val="00F3755F"/>
    <w:rsid w:val="00F7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DAB19"/>
  <w15:docId w15:val="{40F36D0F-0EDC-4CA7-9C0F-5B4AFB31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C811BD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811BD"/>
    <w:rPr>
      <w:color w:val="800080"/>
      <w:u w:val="single"/>
    </w:rPr>
  </w:style>
  <w:style w:type="paragraph" w:customStyle="1" w:styleId="font5">
    <w:name w:val="font5"/>
    <w:basedOn w:val="Normal"/>
    <w:rsid w:val="00C811B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C811BD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C811BD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C811BD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C811B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C811B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C811BD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C811BD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C811BD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C811BD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C811BD"/>
    <w:pPr>
      <w:pBdr>
        <w:top w:val="single" w:sz="8" w:space="0" w:color="000000"/>
        <w:lef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C811BD"/>
    <w:pPr>
      <w:pBdr>
        <w:top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C811BD"/>
    <w:pPr>
      <w:pBdr>
        <w:lef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C811BD"/>
    <w:pPr>
      <w:pBdr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C811BD"/>
    <w:pPr>
      <w:pBdr>
        <w:left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C811BD"/>
    <w:pPr>
      <w:pBdr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C811BD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C811BD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6">
    <w:name w:val="xl86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C811BD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9">
    <w:name w:val="xl89"/>
    <w:basedOn w:val="Normal"/>
    <w:rsid w:val="00C811BD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C811BD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C811BD"/>
    <w:pPr>
      <w:pBdr>
        <w:top w:val="single" w:sz="8" w:space="0" w:color="auto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3">
    <w:name w:val="xl93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5">
    <w:name w:val="xl95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97">
    <w:name w:val="xl97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8">
    <w:name w:val="xl98"/>
    <w:basedOn w:val="Normal"/>
    <w:rsid w:val="00C811BD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9">
    <w:name w:val="xl99"/>
    <w:basedOn w:val="Normal"/>
    <w:rsid w:val="00C811BD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0">
    <w:name w:val="xl100"/>
    <w:basedOn w:val="Normal"/>
    <w:rsid w:val="00C811BD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1">
    <w:name w:val="xl101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2">
    <w:name w:val="xl102"/>
    <w:basedOn w:val="Normal"/>
    <w:rsid w:val="00C811BD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3">
    <w:name w:val="xl103"/>
    <w:basedOn w:val="Normal"/>
    <w:rsid w:val="00C811BD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4">
    <w:name w:val="xl104"/>
    <w:basedOn w:val="Normal"/>
    <w:rsid w:val="00C811BD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5">
    <w:name w:val="xl105"/>
    <w:basedOn w:val="Normal"/>
    <w:rsid w:val="00C811BD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6">
    <w:name w:val="xl106"/>
    <w:basedOn w:val="Normal"/>
    <w:rsid w:val="00C811BD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7">
    <w:name w:val="xl107"/>
    <w:basedOn w:val="Normal"/>
    <w:rsid w:val="00C811BD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8">
    <w:name w:val="xl108"/>
    <w:basedOn w:val="Normal"/>
    <w:rsid w:val="00C811BD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9">
    <w:name w:val="xl109"/>
    <w:basedOn w:val="Normal"/>
    <w:rsid w:val="00C811BD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0">
    <w:name w:val="xl110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1">
    <w:name w:val="xl111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2">
    <w:name w:val="xl112"/>
    <w:basedOn w:val="Normal"/>
    <w:rsid w:val="00C811BD"/>
    <w:pPr>
      <w:pBdr>
        <w:top w:val="single" w:sz="4" w:space="0" w:color="000000"/>
        <w:left w:val="single" w:sz="8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3">
    <w:name w:val="xl113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4">
    <w:name w:val="xl114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5">
    <w:name w:val="xl115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16">
    <w:name w:val="xl116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7">
    <w:name w:val="xl117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8">
    <w:name w:val="xl118"/>
    <w:basedOn w:val="Normal"/>
    <w:rsid w:val="00C811BD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9">
    <w:name w:val="xl119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0">
    <w:name w:val="xl120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1">
    <w:name w:val="xl121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2">
    <w:name w:val="xl122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23">
    <w:name w:val="xl123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4">
    <w:name w:val="xl124"/>
    <w:basedOn w:val="Normal"/>
    <w:rsid w:val="00C811BD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5">
    <w:name w:val="xl125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6">
    <w:name w:val="xl126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7">
    <w:name w:val="xl127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8">
    <w:name w:val="xl128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29">
    <w:name w:val="xl129"/>
    <w:basedOn w:val="Normal"/>
    <w:rsid w:val="00C811BD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0">
    <w:name w:val="xl130"/>
    <w:basedOn w:val="Normal"/>
    <w:rsid w:val="00C811BD"/>
    <w:pPr>
      <w:pBdr>
        <w:top w:val="single" w:sz="4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1">
    <w:name w:val="xl131"/>
    <w:basedOn w:val="Normal"/>
    <w:rsid w:val="00C811BD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2">
    <w:name w:val="xl132"/>
    <w:basedOn w:val="Normal"/>
    <w:rsid w:val="00C811BD"/>
    <w:pPr>
      <w:pBdr>
        <w:top w:val="single" w:sz="8" w:space="0" w:color="auto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3">
    <w:name w:val="xl133"/>
    <w:basedOn w:val="Normal"/>
    <w:rsid w:val="00C811BD"/>
    <w:pPr>
      <w:pBdr>
        <w:top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4">
    <w:name w:val="xl134"/>
    <w:basedOn w:val="Normal"/>
    <w:rsid w:val="00C811BD"/>
    <w:pPr>
      <w:pBdr>
        <w:top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5">
    <w:name w:val="xl135"/>
    <w:basedOn w:val="Normal"/>
    <w:rsid w:val="00C811BD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6">
    <w:name w:val="xl136"/>
    <w:basedOn w:val="Normal"/>
    <w:rsid w:val="00C811BD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7">
    <w:name w:val="xl137"/>
    <w:basedOn w:val="Normal"/>
    <w:rsid w:val="00C811BD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8">
    <w:name w:val="xl138"/>
    <w:basedOn w:val="Normal"/>
    <w:rsid w:val="00C811BD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9">
    <w:name w:val="xl139"/>
    <w:basedOn w:val="Normal"/>
    <w:rsid w:val="00C811BD"/>
    <w:pPr>
      <w:pBdr>
        <w:top w:val="single" w:sz="8" w:space="0" w:color="auto"/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0">
    <w:name w:val="xl140"/>
    <w:basedOn w:val="Normal"/>
    <w:rsid w:val="00C811BD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1">
    <w:name w:val="xl141"/>
    <w:basedOn w:val="Normal"/>
    <w:rsid w:val="00C811BD"/>
    <w:pPr>
      <w:pBdr>
        <w:top w:val="single" w:sz="8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2">
    <w:name w:val="xl142"/>
    <w:basedOn w:val="Normal"/>
    <w:rsid w:val="00C811BD"/>
    <w:pPr>
      <w:pBdr>
        <w:top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3">
    <w:name w:val="xl143"/>
    <w:basedOn w:val="Normal"/>
    <w:rsid w:val="00C811BD"/>
    <w:pPr>
      <w:pBdr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4">
    <w:name w:val="xl144"/>
    <w:basedOn w:val="Normal"/>
    <w:rsid w:val="00C811BD"/>
    <w:pPr>
      <w:pBdr>
        <w:top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5">
    <w:name w:val="xl145"/>
    <w:basedOn w:val="Normal"/>
    <w:rsid w:val="00C811BD"/>
    <w:pPr>
      <w:pBdr>
        <w:top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6">
    <w:name w:val="xl146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7">
    <w:name w:val="xl147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8">
    <w:name w:val="xl148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9">
    <w:name w:val="xl149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50">
    <w:name w:val="xl150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51">
    <w:name w:val="xl151"/>
    <w:basedOn w:val="Normal"/>
    <w:rsid w:val="00C811BD"/>
    <w:pPr>
      <w:pBdr>
        <w:top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2">
    <w:name w:val="xl152"/>
    <w:basedOn w:val="Normal"/>
    <w:rsid w:val="00C811BD"/>
    <w:pPr>
      <w:pBdr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3">
    <w:name w:val="xl153"/>
    <w:basedOn w:val="Normal"/>
    <w:rsid w:val="00C811BD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4">
    <w:name w:val="xl154"/>
    <w:basedOn w:val="Normal"/>
    <w:rsid w:val="00C811BD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5">
    <w:name w:val="xl155"/>
    <w:basedOn w:val="Normal"/>
    <w:rsid w:val="00C811BD"/>
    <w:pPr>
      <w:pBdr>
        <w:top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6">
    <w:name w:val="xl156"/>
    <w:basedOn w:val="Normal"/>
    <w:rsid w:val="00C811BD"/>
    <w:pPr>
      <w:pBdr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7">
    <w:name w:val="xl157"/>
    <w:basedOn w:val="Normal"/>
    <w:rsid w:val="00C811BD"/>
    <w:pPr>
      <w:pBdr>
        <w:bottom w:val="single" w:sz="8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8">
    <w:name w:val="xl158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9">
    <w:name w:val="xl159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0">
    <w:name w:val="xl160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1">
    <w:name w:val="xl161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2">
    <w:name w:val="xl162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3">
    <w:name w:val="xl163"/>
    <w:basedOn w:val="Normal"/>
    <w:rsid w:val="00C811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4">
    <w:name w:val="xl164"/>
    <w:basedOn w:val="Normal"/>
    <w:rsid w:val="00C811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5">
    <w:name w:val="xl165"/>
    <w:basedOn w:val="Normal"/>
    <w:rsid w:val="00C811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6">
    <w:name w:val="xl166"/>
    <w:basedOn w:val="Normal"/>
    <w:rsid w:val="00C811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7">
    <w:name w:val="xl167"/>
    <w:basedOn w:val="Normal"/>
    <w:rsid w:val="00C811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8">
    <w:name w:val="xl168"/>
    <w:basedOn w:val="Normal"/>
    <w:rsid w:val="00C811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9">
    <w:name w:val="xl169"/>
    <w:basedOn w:val="Normal"/>
    <w:rsid w:val="00C811BD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0">
    <w:name w:val="xl170"/>
    <w:basedOn w:val="Normal"/>
    <w:rsid w:val="00C811BD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1">
    <w:name w:val="xl171"/>
    <w:basedOn w:val="Normal"/>
    <w:rsid w:val="00C811B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2">
    <w:name w:val="xl172"/>
    <w:basedOn w:val="Normal"/>
    <w:rsid w:val="00C811B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3">
    <w:name w:val="xl173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4">
    <w:name w:val="xl174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5">
    <w:name w:val="xl175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76">
    <w:name w:val="xl176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77">
    <w:name w:val="xl177"/>
    <w:basedOn w:val="Normal"/>
    <w:rsid w:val="00C811BD"/>
    <w:pPr>
      <w:pBdr>
        <w:top w:val="single" w:sz="8" w:space="0" w:color="auto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8">
    <w:name w:val="xl178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9">
    <w:name w:val="xl179"/>
    <w:basedOn w:val="Normal"/>
    <w:rsid w:val="00C811BD"/>
    <w:pPr>
      <w:pBdr>
        <w:left w:val="single" w:sz="8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0">
    <w:name w:val="xl180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1">
    <w:name w:val="xl181"/>
    <w:basedOn w:val="Normal"/>
    <w:rsid w:val="00C811BD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2">
    <w:name w:val="xl182"/>
    <w:basedOn w:val="Normal"/>
    <w:rsid w:val="00C811BD"/>
    <w:pPr>
      <w:pBdr>
        <w:top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msonormal0">
    <w:name w:val="msonormal"/>
    <w:basedOn w:val="Normal"/>
    <w:rsid w:val="007C4E7E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7C4E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7C4E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63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1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 Smith</dc:creator>
  <cp:lastModifiedBy>Silvana Cristina Dos Santos</cp:lastModifiedBy>
  <cp:revision>2</cp:revision>
  <dcterms:created xsi:type="dcterms:W3CDTF">2021-10-29T14:33:00Z</dcterms:created>
  <dcterms:modified xsi:type="dcterms:W3CDTF">2021-10-29T14:33:00Z</dcterms:modified>
</cp:coreProperties>
</file>